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C39E92" w14:textId="2DF1A2D8" w:rsidR="005D5499" w:rsidRPr="00165A9D" w:rsidRDefault="00702519" w:rsidP="00702519">
      <w:pPr>
        <w:pStyle w:val="Standard"/>
        <w:spacing w:line="480" w:lineRule="auto"/>
        <w:jc w:val="center"/>
        <w:rPr>
          <w:b/>
          <w:bCs/>
          <w:sz w:val="24"/>
          <w:szCs w:val="24"/>
          <w:lang w:val="en-US"/>
        </w:rPr>
      </w:pPr>
      <w:r w:rsidRPr="00702519">
        <w:rPr>
          <w:rFonts w:eastAsiaTheme="minorHAnsi"/>
          <w:b/>
          <w:bCs/>
          <w:kern w:val="0"/>
          <w:sz w:val="24"/>
          <w:szCs w:val="24"/>
          <w:lang w:val="en-GB" w:eastAsia="en-US"/>
        </w:rPr>
        <w:t>Supplementary Material 1</w:t>
      </w:r>
    </w:p>
    <w:p w14:paraId="2DA70E13" w14:textId="77777777" w:rsidR="005D5499" w:rsidRPr="00165A9D" w:rsidRDefault="005D5499" w:rsidP="005D5499">
      <w:pPr>
        <w:pStyle w:val="Standard"/>
        <w:spacing w:line="480" w:lineRule="auto"/>
        <w:jc w:val="center"/>
        <w:rPr>
          <w:b/>
          <w:bCs/>
          <w:sz w:val="24"/>
          <w:szCs w:val="24"/>
          <w:lang w:val="en-US"/>
        </w:rPr>
      </w:pPr>
      <w:r w:rsidRPr="00165A9D">
        <w:rPr>
          <w:b/>
          <w:bCs/>
          <w:sz w:val="24"/>
          <w:szCs w:val="24"/>
          <w:lang w:val="en-US"/>
        </w:rPr>
        <w:t xml:space="preserve">Amazon amphibians: diversity, distribution patterns, conservation and </w:t>
      </w:r>
      <w:r>
        <w:rPr>
          <w:b/>
          <w:color w:val="000000"/>
          <w:sz w:val="24"/>
          <w:szCs w:val="24"/>
          <w:lang w:val="en-US"/>
        </w:rPr>
        <w:t>sampling deficits</w:t>
      </w:r>
    </w:p>
    <w:p w14:paraId="7CD3A9DE" w14:textId="77777777" w:rsidR="005D5499" w:rsidRDefault="005D5499" w:rsidP="005D549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65A9D">
        <w:rPr>
          <w:rFonts w:ascii="Times New Roman" w:hAnsi="Times New Roman" w:cs="Times New Roman"/>
          <w:sz w:val="24"/>
          <w:szCs w:val="24"/>
        </w:rPr>
        <w:t>Marcos Penhacek, Thadeu Sobral de Souza, Jessie Pereira dos Santos, Vinicius Guerra &amp; Domingos de Jesus Rodrigues</w:t>
      </w:r>
    </w:p>
    <w:p w14:paraId="111B043D" w14:textId="7166DF68" w:rsidR="005D5499" w:rsidRPr="0075440B" w:rsidRDefault="005D5499" w:rsidP="005D5499">
      <w:pPr>
        <w:pStyle w:val="Standard"/>
        <w:spacing w:line="360" w:lineRule="auto"/>
        <w:jc w:val="both"/>
        <w:rPr>
          <w:rFonts w:eastAsiaTheme="minorHAnsi"/>
          <w:bCs/>
          <w:kern w:val="0"/>
          <w:sz w:val="24"/>
          <w:szCs w:val="24"/>
          <w:lang w:eastAsia="en-US"/>
        </w:rPr>
      </w:pPr>
      <w:r w:rsidRPr="0075440B">
        <w:rPr>
          <w:rFonts w:eastAsiaTheme="minorHAnsi"/>
          <w:b/>
          <w:kern w:val="0"/>
          <w:sz w:val="24"/>
          <w:szCs w:val="24"/>
          <w:lang w:val="en-US" w:eastAsia="en-US"/>
        </w:rPr>
        <w:t>Figure S2.</w:t>
      </w:r>
      <w:r w:rsidRPr="0075440B">
        <w:rPr>
          <w:rFonts w:eastAsiaTheme="minorHAnsi"/>
          <w:bCs/>
          <w:kern w:val="0"/>
          <w:sz w:val="24"/>
          <w:szCs w:val="24"/>
          <w:lang w:val="en-US" w:eastAsia="en-US"/>
        </w:rPr>
        <w:t xml:space="preserve"> Map showing the 52 drainage sub-basins within the Amazon biome domain. </w:t>
      </w:r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The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name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 of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each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basin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was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based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on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the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main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tributaries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: 1 = Gurupi, 2 = Capim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Guama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, 3 =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Belem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, 4 = Tocantis, 5 = Vila Nova, 6 = Araguari, 7 =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Oyapok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, 8 = Maroni, 9 = Suriname, 10 = Jaru, 11 = Xingu, 12 = Pari, 13 =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Curua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, 14 =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Curua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 Uma, 15 =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Tapajos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, 16 = Trombetas, 17 =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Courentyne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, 18 =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Berbice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, 19 = Essequibo, 20 =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Amacuru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Aruta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, 21 = Maués Açu, 22 = Amazonas, 23 = Uatumã, 24 = Negro (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low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), 25 =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Unini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, 26 =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Jauoperi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, 27 = Rio Branco, 28 = Negro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Demini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, 29 =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Aracã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, 30 = Negro (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tall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), 31 = Negro (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medium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) , 32 =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Uapés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, 33 =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Caroni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, 34 =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Caura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, 35 = Orinoco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Ventuani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, 36 = Orinoco (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medium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), 37 =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Guaviare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, 38 = Madeira (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low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), 39 = Roosevelt, 40 = Madeira (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medium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), 41 =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Jiparaná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 , 42 = Madeira (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tall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), 43 =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Itenez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 O Guaporé, 44 = Mamoré, 45 = Mamoré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the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Great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, 46 = Beni, 47 = Purus, 48 =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Jurua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, 49 = Jupará Coquetá, 50 = Patumaio, 51 =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Ucayali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 xml:space="preserve">, 52 = </w:t>
      </w:r>
      <w:proofErr w:type="spellStart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Maranon</w:t>
      </w:r>
      <w:proofErr w:type="spellEnd"/>
      <w:r w:rsidRPr="0075440B">
        <w:rPr>
          <w:rFonts w:eastAsiaTheme="minorHAnsi"/>
          <w:bCs/>
          <w:kern w:val="0"/>
          <w:sz w:val="24"/>
          <w:szCs w:val="24"/>
          <w:lang w:eastAsia="en-US"/>
        </w:rPr>
        <w:t>.</w:t>
      </w:r>
      <w:r w:rsidR="00C744C7" w:rsidRPr="00C744C7">
        <w:rPr>
          <w:b/>
          <w:bCs/>
          <w:noProof/>
          <w:sz w:val="24"/>
          <w:szCs w:val="24"/>
        </w:rPr>
        <w:t xml:space="preserve"> </w:t>
      </w:r>
      <w:r w:rsidR="00C744C7" w:rsidRPr="00165A9D">
        <w:rPr>
          <w:b/>
          <w:bCs/>
          <w:noProof/>
          <w:sz w:val="24"/>
          <w:szCs w:val="24"/>
        </w:rPr>
        <w:drawing>
          <wp:inline distT="0" distB="0" distL="0" distR="0" wp14:anchorId="2FB724CC" wp14:editId="200B6D25">
            <wp:extent cx="5669280" cy="3950208"/>
            <wp:effectExtent l="0" t="0" r="7620" b="0"/>
            <wp:docPr id="40" name="Imagem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39502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7E3FB9" w14:textId="6744F7D3" w:rsidR="005D5499" w:rsidRPr="00165A9D" w:rsidRDefault="005D5499" w:rsidP="005D5499">
      <w:pPr>
        <w:pStyle w:val="Standard"/>
        <w:spacing w:line="480" w:lineRule="auto"/>
        <w:jc w:val="both"/>
        <w:rPr>
          <w:b/>
          <w:bCs/>
          <w:sz w:val="24"/>
          <w:szCs w:val="24"/>
        </w:rPr>
      </w:pPr>
    </w:p>
    <w:p w14:paraId="0A5F7274" w14:textId="77777777" w:rsidR="005D5499" w:rsidRPr="00165A9D" w:rsidRDefault="005D5499" w:rsidP="005D5499">
      <w:pPr>
        <w:pStyle w:val="Standard"/>
        <w:spacing w:line="480" w:lineRule="auto"/>
        <w:jc w:val="both"/>
        <w:rPr>
          <w:b/>
          <w:bCs/>
          <w:sz w:val="24"/>
          <w:szCs w:val="24"/>
        </w:rPr>
      </w:pPr>
    </w:p>
    <w:p w14:paraId="3715F384" w14:textId="77777777" w:rsidR="003B60E9" w:rsidRDefault="003B60E9"/>
    <w:sectPr w:rsidR="003B60E9" w:rsidSect="00097037">
      <w:pgSz w:w="11906" w:h="16838"/>
      <w:pgMar w:top="1296" w:right="1296" w:bottom="864" w:left="1296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499"/>
    <w:rsid w:val="00097037"/>
    <w:rsid w:val="003B60E9"/>
    <w:rsid w:val="005D5499"/>
    <w:rsid w:val="00702519"/>
    <w:rsid w:val="007E5DF4"/>
    <w:rsid w:val="00C05F6C"/>
    <w:rsid w:val="00C74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14A56"/>
  <w15:chartTrackingRefBased/>
  <w15:docId w15:val="{BC7811D8-C00B-44AB-9E28-CD4EBF032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499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qFormat/>
    <w:rsid w:val="005D5499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</dc:creator>
  <cp:keywords/>
  <dc:description/>
  <cp:lastModifiedBy>Marcus</cp:lastModifiedBy>
  <cp:revision>3</cp:revision>
  <dcterms:created xsi:type="dcterms:W3CDTF">2023-07-10T13:27:00Z</dcterms:created>
  <dcterms:modified xsi:type="dcterms:W3CDTF">2024-04-20T17:51:00Z</dcterms:modified>
</cp:coreProperties>
</file>